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8" w:type="dxa"/>
        <w:jc w:val="left"/>
        <w:tblInd w:w="-1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864"/>
        <w:gridCol w:w="740"/>
        <w:gridCol w:w="961"/>
        <w:gridCol w:w="992"/>
        <w:gridCol w:w="851"/>
        <w:gridCol w:w="708"/>
        <w:gridCol w:w="862"/>
        <w:gridCol w:w="981"/>
        <w:gridCol w:w="851"/>
        <w:gridCol w:w="708"/>
        <w:gridCol w:w="760"/>
      </w:tblGrid>
      <w:tr>
        <w:trPr>
          <w:trHeight w:val="307" w:hRule="atLeast"/>
        </w:trPr>
        <w:tc>
          <w:tcPr>
            <w:tcW w:w="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 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ing1"/>
              <w:rPr>
                <w:sz w:val="16"/>
              </w:rPr>
            </w:pPr>
            <w:r>
              <w:rPr>
                <w:sz w:val="16"/>
              </w:rPr>
              <w:t>Residue</w:t>
            </w:r>
          </w:p>
        </w:tc>
        <w:tc>
          <w:tcPr>
            <w:tcW w:w="3512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T1</w:t>
            </w:r>
          </w:p>
        </w:tc>
        <w:tc>
          <w:tcPr>
            <w:tcW w:w="3402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T2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ing1"/>
              <w:rPr>
                <w:sz w:val="16"/>
              </w:rPr>
            </w:pPr>
            <w:r>
              <w:rPr>
                <w:sz w:val="16"/>
              </w:rPr>
              <w:t>T1/T2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MS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alu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MSD</w:t>
            </w:r>
          </w:p>
        </w:tc>
        <w:tc>
          <w:tcPr>
            <w:tcW w:w="7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</w:tr>
      <w:tr>
        <w:trPr>
          <w:trHeight w:val="307" w:hRule="atLeast"/>
        </w:trPr>
        <w:tc>
          <w:tcPr>
            <w:tcW w:w="864" w:type="dxa"/>
            <w:tcBorders>
              <w:left w:val="single" w:sz="8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e EloBC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sz w:val="12"/>
              </w:rPr>
            </w:pPr>
            <w:r>
              <w:rPr>
                <w:sz w:val="12"/>
              </w:rPr>
              <w:t>D 10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94.5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93.8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36.74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7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37.222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96.9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11.79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7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.790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V 10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06.2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78.6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25.7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52.79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16.8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11.7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.277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M 10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74.8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63.8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91.5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5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69.54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26.3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25.1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8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981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K 10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06.9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95.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62.3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99.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27.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35.9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547</w:t>
            </w:r>
          </w:p>
        </w:tc>
      </w:tr>
      <w:tr>
        <w:trPr>
          <w:trHeight w:val="308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Q 1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37.0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94.5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58.8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19.79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52.9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38.0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353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D 1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34.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74.3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54.5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75.78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99.9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56.6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662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S 1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22.8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26.9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15.88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4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28.42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48.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21.3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602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G 10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67.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79.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67.3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80.55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41.5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67.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734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S 1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14.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61.0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17.5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45.28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661E+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41.4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360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S 1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28.8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70.1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26.0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02.58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475E+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94.1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059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A 1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75.3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68.6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58.5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01.77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62.8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78.8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569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N 1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19.8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26.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08.5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69.21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01.5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42.4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37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045</w:t>
            </w:r>
          </w:p>
        </w:tc>
      </w:tr>
      <w:tr>
        <w:trPr>
          <w:trHeight w:val="308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E 1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63.8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83.3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08.3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83.12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024E+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92.8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6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994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Q 1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94.1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30.7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21.7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62.92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.382E+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58.7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6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188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A 1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76.0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041E+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03.2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0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81.78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269E+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58.6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6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295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V 1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052E+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278E+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95.2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33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99.76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861E+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10.2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2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104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Q 11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218E+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457E+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92.9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3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83.33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.021E+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42.1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5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783</w:t>
            </w:r>
          </w:p>
        </w:tc>
      </w:tr>
      <w:tr>
        <w:trPr>
          <w:trHeight w:val="307" w:hRule="atLeast"/>
        </w:trPr>
        <w:tc>
          <w:tcPr>
            <w:tcW w:w="864" w:type="dxa"/>
            <w:tcBorders>
              <w:left w:val="single" w:sz="8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 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862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EloBC boun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D 10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67.39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87.56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55.50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14.76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52.0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2.41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.816</w:t>
            </w:r>
          </w:p>
        </w:tc>
      </w:tr>
      <w:tr>
        <w:trPr>
          <w:trHeight w:val="308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V 10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32.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01.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40.2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15.70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56.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5.2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.465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M 10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00.4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97.2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98.1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21.59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42.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6.4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.116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K 10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72.8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57.9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73.4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32.57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07.8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00.4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.321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Q 1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79.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76.8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93.3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2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50.56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53.3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11.0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.511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D 1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91.4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16.3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08.2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84.36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08.8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29.1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751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S 1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41.3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032E+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28.1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69.84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90.9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08.8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.954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G 10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19.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28.3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10.3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21.95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43.5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48.0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243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S 1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72.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10.8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99.5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0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50.04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14.4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44.5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088</w:t>
            </w:r>
          </w:p>
        </w:tc>
      </w:tr>
      <w:tr>
        <w:trPr>
          <w:trHeight w:val="308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S 1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11.6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73.4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60.6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0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45.73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64.2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46.9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896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A 1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14.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22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11.0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08.89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382E+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62.8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314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N 1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76.7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015E+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87.6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2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03.7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82.3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64.2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.811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E 1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78.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66.1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96.4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98.42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248E+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43.5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273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Q 1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03.4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35.9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10.5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94.14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,375.5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52.3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392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A 1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59.9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44.9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80.1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3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90.18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.885E+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61.2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1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948</w:t>
            </w:r>
          </w:p>
        </w:tc>
      </w:tr>
      <w:tr>
        <w:trPr>
          <w:trHeight w:val="307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V 1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27.6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132E+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22.8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70.24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.321E+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72.9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973</w:t>
            </w:r>
          </w:p>
        </w:tc>
      </w:tr>
      <w:tr>
        <w:trPr>
          <w:trHeight w:val="308" w:hRule="atLeast"/>
        </w:trPr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Q 11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086E+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.323E+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38.5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0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76.41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.074E+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96.6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0.2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60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.28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Verdana" w:hAnsi="Verdana" w:cs="Verdana"/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720"/>
    </w:pPr>
    <w:rPr/>
  </w:style>
  <w:style w:type="paragraph" w:styleId="NormalWeb">
    <w:name w:val="Normal (Web)"/>
    <w:basedOn w:val="Normal"/>
    <w:qFormat/>
    <w:pPr>
      <w:spacing w:before="280" w:after="119"/>
    </w:pPr>
    <w:rPr>
      <w:sz w:val="20"/>
      <w:lang w:val="en-US" w:eastAsia="en-US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8" w:color="000000"/>
        <w:bottom w:val="single" w:sz="8" w:space="0" w:color="000000"/>
        <w:right w:val="single" w:sz="4" w:space="0" w:color="000000"/>
      </w:pBdr>
      <w:shd w:fill="808080" w:val="clear"/>
      <w:spacing w:before="280" w:after="280"/>
      <w:textAlignment w:val="center"/>
    </w:pPr>
    <w:rPr>
      <w:rFonts w:ascii="Arial" w:hAnsi="Arial" w:cs="Arial"/>
      <w:sz w:val="20"/>
      <w:lang w:val="en-US" w:eastAsia="en-US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8" w:color="000000"/>
        <w:bottom w:val="single" w:sz="8" w:space="0" w:color="000000"/>
        <w:right w:val="single" w:sz="8" w:space="0" w:color="000000"/>
      </w:pBdr>
      <w:shd w:fill="808080" w:val="clear"/>
      <w:spacing w:before="280" w:after="280"/>
      <w:textAlignment w:val="center"/>
    </w:pPr>
    <w:rPr>
      <w:rFonts w:ascii="Arial" w:hAnsi="Arial" w:cs="Arial"/>
      <w:sz w:val="20"/>
      <w:lang w:val="en-US" w:eastAsia="en-US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sz w:val="36"/>
      <w:lang w:val="en-US" w:eastAsia="en-US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sz w:val="36"/>
      <w:lang w:val="en-US" w:eastAsia="en-US"/>
    </w:rPr>
  </w:style>
  <w:style w:type="paragraph" w:styleId="Xl28">
    <w:name w:val="xl28"/>
    <w:basedOn w:val="Normal"/>
    <w:qFormat/>
    <w:pPr>
      <w:pBdr>
        <w:left w:val="single" w:sz="4" w:space="8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28"/>
      <w:lang w:val="en-US" w:eastAsia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8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28"/>
      <w:lang w:val="en-US" w:eastAsia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8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28"/>
      <w:lang w:val="en-US" w:eastAsia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8" w:color="000000"/>
        <w:bottom w:val="single" w:sz="8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28"/>
      <w:lang w:val="en-US" w:eastAsia="en-US"/>
    </w:rPr>
  </w:style>
  <w:style w:type="paragraph" w:styleId="Xl32">
    <w:name w:val="xl32"/>
    <w:basedOn w:val="Normal"/>
    <w:qFormat/>
    <w:pPr>
      <w:pBdr>
        <w:left w:val="single" w:sz="8" w:space="8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sz w:val="28"/>
      <w:lang w:val="en-US" w:eastAsia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8" w:space="8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sz w:val="28"/>
      <w:lang w:val="en-US" w:eastAsia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8" w:space="8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color w:val="DD0806"/>
      <w:sz w:val="28"/>
      <w:lang w:val="en-US" w:eastAsia="en-U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8" w:space="8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color w:val="DD0806"/>
      <w:sz w:val="28"/>
      <w:lang w:val="en-US" w:eastAsia="en-US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8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sz w:val="16"/>
      <w:lang w:val="en-US" w:eastAsia="en-US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sz w:val="16"/>
      <w:lang w:val="en-US" w:eastAsia="en-US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8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sz w:val="16"/>
      <w:lang w:val="en-US" w:eastAsia="en-US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8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sz w:val="16"/>
      <w:lang w:val="en-US" w:eastAsia="en-US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8" w:color="000000"/>
        <w:bottom w:val="single" w:sz="8" w:space="0" w:color="000000"/>
        <w:right w:val="single" w:sz="8" w:space="0" w:color="000000"/>
      </w:pBdr>
      <w:spacing w:before="280" w:after="280"/>
      <w:textAlignment w:val="center"/>
    </w:pPr>
    <w:rPr>
      <w:sz w:val="16"/>
      <w:lang w:val="en-US" w:eastAsia="en-US"/>
    </w:rPr>
  </w:style>
  <w:style w:type="paragraph" w:styleId="Xl41">
    <w:name w:val="xl41"/>
    <w:basedOn w:val="Normal"/>
    <w:qFormat/>
    <w:pPr>
      <w:pBdr>
        <w:left w:val="single" w:sz="4" w:space="0" w:color="000000"/>
        <w:right w:val="single" w:sz="4" w:space="0" w:color="000000"/>
      </w:pBdr>
      <w:shd w:fill="7F7F7F" w:val="clear"/>
      <w:spacing w:before="280" w:after="280"/>
    </w:pPr>
    <w:rPr>
      <w:sz w:val="16"/>
      <w:lang w:val="en-US" w:eastAsia="en-US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47">
    <w:name w:val="xl47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49">
    <w:name w:val="xl4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51">
    <w:name w:val="xl51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 w:eastAsia="en-US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</w:pPr>
    <w:rPr>
      <w:sz w:val="16"/>
      <w:lang w:val="en-US" w:eastAsia="en-US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sz w:val="16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4:03:00Z</dcterms:created>
  <dc:creator>Julien Bergeron</dc:creator>
  <dc:description/>
  <dc:language>en-US</dc:language>
  <cp:lastModifiedBy>Julien Bergeron</cp:lastModifiedBy>
  <cp:lastPrinted>2009-12-22T21:22:00Z</cp:lastPrinted>
  <dcterms:modified xsi:type="dcterms:W3CDTF">2010-04-12T14:03:00Z</dcterms:modified>
  <cp:revision>3</cp:revision>
  <dc:subject/>
  <dc:title>Figure S1: Complete HIV-1 Vif sequences align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